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Additional File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2160"/>
        <w:gridCol w:w="180"/>
        <w:gridCol w:w="2160"/>
        <w:gridCol w:w="180"/>
        <w:gridCol w:w="1695"/>
      </w:tblGrid>
      <w:tr>
        <w:trPr/>
        <w:tc>
          <w:tcPr>
            <w:tcW w:w="9080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8"/>
                <w:szCs w:val="8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Table 6. Differences between responders and non-responders, adults aged 18-79, by selected variables</w:t>
            </w:r>
          </w:p>
        </w:tc>
      </w:tr>
      <w:tr>
        <w:trPr/>
        <w:tc>
          <w:tcPr>
            <w:tcW w:w="2705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ind w:left="178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Responders</w:t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(n=6800)</w:t>
            </w:r>
          </w:p>
        </w:tc>
        <w:tc>
          <w:tcPr>
            <w:tcW w:w="180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on-responders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(n=1832)</w:t>
            </w:r>
          </w:p>
        </w:tc>
        <w:tc>
          <w:tcPr>
            <w:tcW w:w="180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ind w:left="182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Level of significance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ind w:left="180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Education (%)</w:t>
            </w:r>
          </w:p>
        </w:tc>
        <w:tc>
          <w:tcPr>
            <w:tcW w:w="2160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>
              <w:top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7" w:hanging="0"/>
              <w:rPr>
                <w:rFonts w:ascii="Calibri" w:hAnsi="Calibri" w:cs="Calibri"/>
                <w:spacing w:val="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  <w:t>Left school with no qualification certificate</w:t>
            </w:r>
          </w:p>
          <w:p>
            <w:pPr>
              <w:pStyle w:val="Normal"/>
              <w:ind w:left="187" w:hanging="0"/>
              <w:rPr>
                <w:rFonts w:ascii="Calibri" w:hAnsi="Calibri" w:cs="Calibri"/>
                <w:spacing w:val="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9 (1.6-2.2)</w:t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8 (0.3-1.1)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= 0.001</w:t>
            </w:r>
          </w:p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5" w:hanging="0"/>
              <w:rPr/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  <w:t>Secondary modern school/ elementary school-leaving certificate</w:t>
            </w:r>
          </w:p>
          <w:p>
            <w:pPr>
              <w:pStyle w:val="Normal"/>
              <w:ind w:left="185" w:hanging="0"/>
              <w:rPr>
                <w:rFonts w:ascii="Calibri" w:hAnsi="Calibri" w:cs="Calibri"/>
                <w:spacing w:val="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.4 (39.3-41.6)</w:t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.1 (47.8-52.4)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&lt; 0.001</w:t>
            </w:r>
          </w:p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5" w:hanging="0"/>
              <w:rPr>
                <w:rFonts w:ascii="Calibri" w:hAnsi="Calibri" w:cs="Calibri"/>
                <w:spacing w:val="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  <w:t>Secondary school certificate</w:t>
            </w:r>
          </w:p>
          <w:p>
            <w:pPr>
              <w:pStyle w:val="Normal"/>
              <w:ind w:left="185" w:hanging="0"/>
              <w:rPr>
                <w:rFonts w:ascii="Calibri" w:hAnsi="Calibri" w:cs="Calibri"/>
                <w:spacing w:val="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.2 (18.2-20.1)</w:t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.2 (18.4-22.0)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= 0.32</w:t>
            </w:r>
          </w:p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5" w:hanging="0"/>
              <w:rPr/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  <w:t>Polytechnic upper school certificate 10</w:t>
            </w:r>
            <w:r>
              <w:rPr>
                <w:rFonts w:cs="Calibri" w:ascii="Calibri" w:hAnsi="Calibri"/>
                <w:spacing w:val="6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  <w:t xml:space="preserve"> grade (before 1965: 8</w:t>
            </w:r>
            <w:r>
              <w:rPr>
                <w:rFonts w:cs="Calibri" w:ascii="Calibri" w:hAnsi="Calibri"/>
                <w:spacing w:val="6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  <w:t xml:space="preserve"> grade)</w:t>
            </w:r>
          </w:p>
          <w:p>
            <w:pPr>
              <w:pStyle w:val="Normal"/>
              <w:ind w:left="185" w:hanging="0"/>
              <w:rPr>
                <w:rFonts w:ascii="Calibri" w:hAnsi="Calibri" w:cs="Calibri"/>
                <w:spacing w:val="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.0 (13.2-14.9)</w:t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7 (7.4-10.0)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&lt; 0.001</w:t>
            </w:r>
          </w:p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5" w:hanging="0"/>
              <w:rPr/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  <w:t>Advanced level (college of further education certificate)</w:t>
            </w:r>
          </w:p>
          <w:p>
            <w:pPr>
              <w:pStyle w:val="Normal"/>
              <w:ind w:left="185" w:hanging="0"/>
              <w:rPr>
                <w:rFonts w:ascii="Calibri" w:hAnsi="Calibri" w:cs="Calibri"/>
                <w:spacing w:val="6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3 (5.8-6.9)</w:t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6 (2.7-4.5)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&lt; 0.001</w:t>
            </w:r>
          </w:p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5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pacing w:val="6"/>
                <w:sz w:val="20"/>
                <w:szCs w:val="20"/>
                <w:lang w:val="en-GB"/>
              </w:rPr>
              <w:t>Advanced level, general advanced level or in specialized subjects (grammar school or upper school)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16.0 (15.1-16.9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.5 (11.9-15.0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&lt; 0.01</w:t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5" w:hanging="0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78" w:hanging="0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0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2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tate of health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78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5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elf-perceived health “good” or better (%)</w:t>
            </w:r>
          </w:p>
          <w:p>
            <w:pPr>
              <w:pStyle w:val="Normal"/>
              <w:ind w:left="185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.5 (81.5-83.3)</w:t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.3 (60.1-64.5)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&lt; 0.001</w:t>
            </w:r>
          </w:p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5" w:hanging="0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Mean days sick in the last 12 months 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.5 (15.7-21.4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2.5 (11.6-13.4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&lt; 0.001</w:t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78" w:hanging="0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0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2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ind w:left="180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moking status (%)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78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7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aily smoker</w:t>
            </w:r>
          </w:p>
          <w:p>
            <w:pPr>
              <w:pStyle w:val="Normal"/>
              <w:spacing w:lineRule="auto" w:line="360"/>
              <w:ind w:left="185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.6 (25.5-27.6)</w:t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.0 (25.9-30.0)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= 0.22</w:t>
            </w:r>
          </w:p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7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ccasional smoker</w:t>
            </w:r>
          </w:p>
          <w:p>
            <w:pPr>
              <w:pStyle w:val="Normal"/>
              <w:ind w:left="187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4 (5.8-7.0)</w:t>
            </w:r>
          </w:p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9 (5.7-8.0)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= 0.45</w:t>
            </w:r>
          </w:p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7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Non-smoker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.1 (65.9-68.2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.1 (63.0-67.3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= 0.12</w:t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78" w:hanging="0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0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2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Body mass index (means) 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.7 (26.5-26.8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.5 (25.3-25.7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&lt; 0.001</w:t>
            </w:r>
          </w:p>
        </w:tc>
      </w:tr>
      <w:tr>
        <w:trPr>
          <w:trHeight w:val="184" w:hRule="atLeast"/>
        </w:trPr>
        <w:tc>
          <w:tcPr>
            <w:tcW w:w="270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78" w:hanging="0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216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0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695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ind w:left="182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705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Living together with partner (%) 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78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.0 (74.0-76.1)</w:t>
            </w:r>
          </w:p>
        </w:tc>
        <w:tc>
          <w:tcPr>
            <w:tcW w:w="180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.9 (66.7-71.0)</w:t>
            </w:r>
          </w:p>
        </w:tc>
        <w:tc>
          <w:tcPr>
            <w:tcW w:w="180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>
              <w:bottom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18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 &lt; 0.001</w:t>
            </w:r>
          </w:p>
        </w:tc>
      </w:tr>
      <w:tr>
        <w:trPr/>
        <w:tc>
          <w:tcPr>
            <w:tcW w:w="9080" w:type="dxa"/>
            <w:gridSpan w:val="6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b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Test of proportion was performed for binary outcomes, t-test for continuous outcomes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 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Body mass index = weight (kg) / height (m)². Note:</w:t>
            </w: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Height and body weight were assessed based on self-reports among the non-responders and objectively measured for the responders. Self-reported estimates on height and weight tend to underestimate the body mass index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983"/>
        <w:gridCol w:w="1665"/>
        <w:gridCol w:w="1666"/>
        <w:gridCol w:w="1665"/>
        <w:gridCol w:w="1666"/>
      </w:tblGrid>
      <w:tr>
        <w:trPr/>
        <w:tc>
          <w:tcPr>
            <w:tcW w:w="9180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Table 7. Differences between workforce and non-workforce respondents as regards physical-activity outcome variables, men and women aged 18-79 </w:t>
            </w:r>
          </w:p>
        </w:tc>
      </w:tr>
      <w:tr>
        <w:trPr/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No. in sample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Vigorous work activity</w:t>
            </w:r>
          </w:p>
        </w:tc>
        <w:tc>
          <w:tcPr>
            <w:tcW w:w="16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Sports </w:t>
            </w:r>
            <w:r>
              <w:rPr>
                <w:rFonts w:cs="TimesNewRoman" w:ascii="Calibri" w:hAnsi="Calibri"/>
                <w:sz w:val="20"/>
                <w:szCs w:val="20"/>
                <w:lang w:val="en-GB"/>
              </w:rPr>
              <w:t>≥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 2 hours/week 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Sitting time </w:t>
            </w:r>
            <w:r>
              <w:rPr>
                <w:rFonts w:cs="TimesNewRoman" w:ascii="Calibri" w:hAnsi="Calibri"/>
                <w:b/>
                <w:sz w:val="20"/>
                <w:szCs w:val="20"/>
                <w:lang w:val="en-GB"/>
              </w:rPr>
              <w:t xml:space="preserve">weekdays in 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hours/day</w:t>
            </w:r>
          </w:p>
        </w:tc>
        <w:tc>
          <w:tcPr>
            <w:tcW w:w="16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Total energy expenditure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in 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Ts/24 hours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% 95%CI</w:t>
            </w:r>
          </w:p>
        </w:tc>
        <w:tc>
          <w:tcPr>
            <w:tcW w:w="16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% 95%CI</w:t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mean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6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mean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95%CI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Workforce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n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0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.2 (40.4-46.0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.4 (21.3-25.5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2 (7.0-7.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.3 (52.3-54.1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0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.9 (33.3-38.6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.8 (14.9-18.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9 (6.7-7.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.9 (48.3-49.5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0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.0 (37.7-42.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.4 (19.0-21.9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1 (6.9-7.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.3 (50.6-52.0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n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19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.6 (17.8-23.3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1 (6.9-7.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.6 (46.9-48.3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9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.1 (11.3-14.9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5 (6.3-6.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.8 (45.3-46.2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9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.0 (14.4-17.7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7 (6.6-6.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.5 (46.1-46.9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Whole sample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n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0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.4 (20.5-24.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2 (7.0-7.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.2 (50.5-51.9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9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.9 (13.5-16.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7 (6.6-6.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.3 (46.9-47.7)</w:t>
            </w:r>
          </w:p>
        </w:tc>
      </w:tr>
      <w:tr>
        <w:trPr/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00</w:t>
            </w:r>
          </w:p>
        </w:tc>
        <w:tc>
          <w:tcPr>
            <w:tcW w:w="166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66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.6 (17.2-19.8)</w:t>
            </w:r>
          </w:p>
        </w:tc>
        <w:tc>
          <w:tcPr>
            <w:tcW w:w="166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9 (6.8-7.1)</w:t>
            </w:r>
          </w:p>
        </w:tc>
        <w:tc>
          <w:tcPr>
            <w:tcW w:w="166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.2 (48.7-49.6)</w:t>
            </w:r>
          </w:p>
        </w:tc>
      </w:tr>
      <w:tr>
        <w:trPr/>
        <w:tc>
          <w:tcPr>
            <w:tcW w:w="9180" w:type="dxa"/>
            <w:gridSpan w:val="6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  <w:vertAlign w:val="superscript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vertAlign w:val="superscript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Abbreviations: CI, confidence interval.</w:t>
            </w:r>
            <w:r>
              <w:rPr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Energy expenditure assessed on the basis of self-reported activities within 24h, expressed in metabolic equivalents (MET) kcal/kg, 1 MET = a person’s caloric consumption at complete rest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23"/>
        <w:gridCol w:w="1316"/>
        <w:gridCol w:w="1316"/>
        <w:gridCol w:w="1316"/>
        <w:gridCol w:w="1316"/>
        <w:gridCol w:w="1316"/>
      </w:tblGrid>
      <w:tr>
        <w:trPr/>
        <w:tc>
          <w:tcPr>
            <w:tcW w:w="9354" w:type="dxa"/>
            <w:gridSpan w:val="7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Table 8. Weekday activities in the 24-hour physical activity questionnaire, by physical work status and education 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No. in sample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leeping hours/day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itting hours/day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ight activity hours/day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oderately vigorous activity hours/day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Vigorous activity hours/day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an 95%CI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an 95%CI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an 95%CI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an 95%CI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an 95%CI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hysical work status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igorously working men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2  (7.1-7.2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3 (5.1-5.5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3 (3.1-3.4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2 (4.0-4.4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 (3.8-4.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ther men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9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7 (7.7-7.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9 (7.7-8.0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6 (4.4-4.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5 (2.3-2.6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4 (1.3-1.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vigorously working women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4 (7.4-7.5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4 (5.2-5.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3 (5.1-5.5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5 (3.3-3.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3 (2.0-2.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ther women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8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0 (7.9-8.0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0 (6.8-7.1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8 (5.7-5.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5 (2.4-2.6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7 (0.7-0.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n with primary education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8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7 (7.7-7.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5 (6.3-6.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3 (4.2-4.5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0 (2.9-3.2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4 (2.2-2.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en with tertiary education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6 (7.5-7.6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8 (8.4-9.1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5 (4.3-4.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0 (1.8-2.2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1 (1.0-1.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with primary education</w:t>
            </w:r>
          </w:p>
          <w:p>
            <w:pPr>
              <w:pStyle w:val="Normal"/>
              <w:ind w:left="142" w:hanging="0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4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0 (7.9-8.1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.5 (6.3-6.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8 (5.6-5.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7 (2.6-2.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 (0.9-1.1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with tertiary education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6 (7.5-7.7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.8 (7.4-8.1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.5 (5.2-5.8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4 (2.1-2.6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8 (0.6-0.9)</w:t>
            </w:r>
          </w:p>
        </w:tc>
      </w:tr>
    </w:tbl>
    <w:p>
      <w:pPr>
        <w:pStyle w:val="Normal"/>
        <w:rPr>
          <w:rFonts w:ascii="Calibri" w:hAnsi="Calibri" w:cs="Calibri"/>
          <w:sz w:val="8"/>
          <w:szCs w:val="8"/>
          <w:lang w:val="en-GB"/>
        </w:rPr>
      </w:pPr>
      <w:r>
        <w:rPr>
          <w:rFonts w:cs="Calibri" w:ascii="Calibri" w:hAnsi="Calibri"/>
          <w:sz w:val="8"/>
          <w:szCs w:val="8"/>
          <w:lang w:val="en-GB"/>
        </w:rPr>
      </w:r>
    </w:p>
    <w:p>
      <w:pPr>
        <w:pStyle w:val="Normal"/>
        <w:rPr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Abbreviations: CI, confidence interval.</w:t>
      </w:r>
      <w:r>
        <w:rPr>
          <w:lang w:val="en-GB"/>
        </w:rPr>
        <w:t xml:space="preserve"> 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9212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Table 9. Stepwise-adjusted odds ratios of vigorous work activity, men and women aged 18-79, by education </w:t>
            </w:r>
          </w:p>
        </w:tc>
      </w:tr>
      <w:tr>
        <w:trPr/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77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Vigorous work activit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Basic model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age, region, education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1; basic model + occupation, income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2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b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; model 1 + sports activity 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3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c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model 2 + sitting time weekdays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d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model 3 + self-perceived health + smoking status</w:t>
            </w:r>
          </w:p>
        </w:tc>
      </w:tr>
      <w:tr>
        <w:trPr/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</w:tr>
      <w:tr>
        <w:trPr/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(n=2109)</w:t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8.6 (12.4-27.8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.5 (5.6-12.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.7 (5.1-1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7 (3.6-9.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5 (3.5-8.6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9 (4.6-10.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4 (2.9-6.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2 (2.8-6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4 (2.2-5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4 (2.2-5.3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1.0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0-2.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1-2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2-2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2-2.9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7 (2.0-3.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7 (1.9-3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 (1.5-3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 (1.5-3.1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3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2-2.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1-2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0.9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0.9-2.0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2-2.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2-3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9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9-1.8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9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9-1.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5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Women (n=170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8 (4.0-8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 (2.4-5.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5 (2.3-5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0 (2.0-4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8 (1.8-4.4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8 (2.0-4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3 (1.6-3.4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3 (1.5-3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0 (1.4-2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3-2.8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8 (0.4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8 (0.5-1.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5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6-1.8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2-2.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1-2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1.2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1-2.5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8 (0.6-1.1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8 (0.6-1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4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3-2.4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2-2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0-1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0-2.0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0-1.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9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5</w:t>
            </w:r>
            <w:r>
              <w:rPr>
                <w:rFonts w:cs="Arial" w:ascii="Calibri" w:hAnsi="Calibri"/>
                <w:sz w:val="22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5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3)</w:t>
            </w:r>
          </w:p>
        </w:tc>
      </w:tr>
      <w:tr>
        <w:trPr/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9212" w:type="dxa"/>
            <w:gridSpan w:val="6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Abbreviations: OR, odds ratio; CI, confidence interval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Age-group strata used: 18-39, 40-59 and 60-79; regional strata: former East/West Germany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Sports activity strata used: no sports activity, &lt; 1, 1-2, 2-4 and &gt;4 hours per week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Sitting time weekdays strata used (quintiles): very low, low, middle, high and very high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Self-perceived health strata used: excellent, very good, good, fair and poor; smoking status strata used: never, current, past.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9212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Table 10. Stepwise-adjusted odds ratios of sitting time 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≥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 8 hours/weekday, men and women aged 18-79, by education </w:t>
            </w:r>
          </w:p>
        </w:tc>
      </w:tr>
      <w:tr>
        <w:trPr/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77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Sitting time 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≥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 8 hours/weekda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Basic model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age, region, education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1; basic model + occupation, income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2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b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; model 1 + sports activity 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Model 3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model 2 + work activity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d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model 3 + body mass index + self-perceived health</w:t>
            </w:r>
          </w:p>
        </w:tc>
      </w:tr>
      <w:tr>
        <w:trPr/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</w:tr>
      <w:tr>
        <w:trPr/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(n=3301)</w:t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1.0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3-2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1-1.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1-1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0-1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0-1.7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5 (2.8-4.4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4 (1.9-3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5 (1.9-3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 (1.6-3.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3 (1.6-3.1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2-1.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2-1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3-2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4-2.4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3-2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3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4-2.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4-2.5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2 (1.6-3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3 (1.7-3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6 (1.6-4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7 (1.6-4.5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1.0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1.0-1.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1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2-2.2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2-1.8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2-1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3-2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3-2.4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8-1.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8-1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7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Women (n=349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1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8-1.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8-1.4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 (1.6-2.8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1-1.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1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8-1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8-1.9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5-2.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5-2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6 (1.9-3.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6 (1.9-3.5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1-1.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1-1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1-2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1-2.4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3 (1.7-3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4 (1.8-3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6 (1.7-4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6 (1.6-4.1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9-1.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9-1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7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4-2.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4-2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 (1.6-2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 (1.6-2.8)</w:t>
            </w:r>
          </w:p>
        </w:tc>
      </w:tr>
      <w:tr>
        <w:trPr/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3)</w:t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8-1.3)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6)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6)</w:t>
            </w:r>
          </w:p>
        </w:tc>
      </w:tr>
      <w:tr>
        <w:trPr/>
        <w:tc>
          <w:tcPr>
            <w:tcW w:w="9212" w:type="dxa"/>
            <w:gridSpan w:val="6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Abbreviations: OR, odds ratio; CI, confidence interval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Age-group strata used: 18-39, 40-59 and 60-79; regional strata: former East/West Germany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Sports activity strata used: no sports activity, &lt; 1, 1-2, 2-4 and &gt;4 hours per week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Work activity strata used: vigorous activity and no vigorous activity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Body mass index strata used: &lt; 25, 25-30 and &gt; 30 kg/m²; self-perceived health strata used: excellent, very good, good, fair and poor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9212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Table 11. Stepwise-adjusted odds ratios of sports activity 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≥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 2 hours/week, men and women aged 18-79, by education </w:t>
            </w:r>
          </w:p>
        </w:tc>
      </w:tr>
      <w:tr>
        <w:trPr/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77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Sports 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≥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 2 hours/week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asic model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a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age, region, education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1; basic model + occupation, income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2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b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; model 1 + work activity 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3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c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model 2 + body mass index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d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model 3 + self-perceived health + alcohol consumption</w:t>
            </w:r>
          </w:p>
        </w:tc>
      </w:tr>
      <w:tr>
        <w:trPr/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</w:tr>
      <w:tr>
        <w:trPr/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(n=3301)</w:t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1.0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3-2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1-1.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1.0-1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9-1.5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 (1.7-2.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3-2.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0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0.9-2.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8-1.8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4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6-1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6-1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8 (0.6-1.2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1 (2.3-4.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8 (1.6-4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8 (1.6-4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5 (1.5-4.2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2-1.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1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1-2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1-2.2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3-2.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4-2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4-2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4-2.6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8-1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8-1.7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Women</w:t>
            </w: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(n=349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1-1.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8-1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4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2-2.4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9-2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7-1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6-1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5-1.5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1.0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9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8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1-2.1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2-2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1-2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1-2.8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0 (1.5-2.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1 (1.2-3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1-3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1-3.4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6-1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6-1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8 (0.6-1.2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1.0-1.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7-1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6-1.3)</w:t>
            </w:r>
          </w:p>
        </w:tc>
      </w:tr>
      <w:tr>
        <w:trPr/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7-1.7)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7-1.7)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6-1.5)</w:t>
            </w:r>
          </w:p>
        </w:tc>
      </w:tr>
      <w:tr>
        <w:trPr/>
        <w:tc>
          <w:tcPr>
            <w:tcW w:w="9212" w:type="dxa"/>
            <w:gridSpan w:val="6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Abbreviations: OR, odds ratio; CI, confidence interval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Age-group strata used: 18-39, 40-59 and 60-79; regional strata: former East/West Germany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Work-activity strata used: vigorous activity and no vigorous activity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Body mass index strata used: &lt; 25, 25-30 and &gt; 30 kg/m²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 Self-perceived health strata used: excellent, very good, good, fair and poor; alcohol index strata used (quintiles): very low, low, middle, high and very high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9212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able 12.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Stepwise-adjusted odds ratios of high total energy expenditure, men and women aged 18-79, by education</w:t>
            </w:r>
          </w:p>
        </w:tc>
      </w:tr>
      <w:tr>
        <w:trPr/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77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High total energy expenditure (men </w:t>
            </w:r>
            <w:r>
              <w:rPr>
                <w:b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53 and women </w:t>
            </w:r>
            <w:r>
              <w:rPr>
                <w:b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48 MET/hours per 24 hours)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asic model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a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age, region, education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1; basic model + occupation, income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2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b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; model 1 + work activity 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3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c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model 2 + sitting time weekdays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 xml:space="preserve"> d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; model 3 + body mass index + self-perceived health</w:t>
            </w:r>
          </w:p>
        </w:tc>
      </w:tr>
      <w:tr>
        <w:trPr/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 95%CI</w:t>
            </w:r>
          </w:p>
        </w:tc>
      </w:tr>
      <w:tr>
        <w:trPr/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(N=3301)</w:t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84" w:hRule="atLeast"/>
        </w:trPr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3 (3.3-5.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8 (2.1-3.8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3 (1.6-3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0-2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0.9-2.0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9 (2.2-3.8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4 (1.8-3.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 (1.3-2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0.9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9-2.3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7 (0.5-1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5-1.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4-2.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5-2.1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4-2.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 (1.4-2.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0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0-2.1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0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0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1-2.2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0-1.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9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6-1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6-1.2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1-1.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2-2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8-1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8-1.7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1-1.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1.0-1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7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Women</w:t>
            </w: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(N=349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2-2.1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0-1.8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0.9-1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7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7-2.0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2-2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1.1-2.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0-1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1 (0.7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7-1.8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7 (0.5-0.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6 (0.3-1.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7 (0.3-1.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7 (0.3-1.3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 (0.7-1.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9 (0.6-1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6 (0.4-1.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6 (0.4-1.0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7 (0.5-0.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6 (0.4-0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8 (0.5-1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8 (0.5-1.1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 (1.0-1.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9-1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7 (0.5-1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7 (0.5-1.1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6 (1.3-2.1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0 (1.4-2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0.9-2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 (0.9-2.3)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 (1.1-1.8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7 (1.3-2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8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2 (0.8-1.8)</w:t>
            </w:r>
          </w:p>
        </w:tc>
      </w:tr>
      <w:tr>
        <w:trPr/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ind w:left="180" w:firstLine="148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>
        <w:trPr/>
        <w:tc>
          <w:tcPr>
            <w:tcW w:w="9212" w:type="dxa"/>
            <w:gridSpan w:val="6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Abbreviations: OR, odds ratio; CI, confidence interval; MET, metabolic equivalent kcal/kg, 1 MET = a person’s caloric consumption at complete rest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Age-group strata used: 18-39, 40-59 and 60-79; regional strata: former East/West Germany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Work-activity strata used: vigorous activity and no vigorous activity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Sitting time weekdays strata (quintiles) used: very low, low, middle, high and very high.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Body mass index strata used: &lt; 25, 25-30 and &gt; 30 kg/m²; self-perceived health strata used: excellent, very good, good, fair and poor.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9:40:00Z</dcterms:created>
  <dc:creator>FingerJ</dc:creator>
  <dc:description/>
  <cp:keywords/>
  <dc:language>en-US</dc:language>
  <cp:lastModifiedBy>Finger, Jonas</cp:lastModifiedBy>
  <cp:lastPrinted>2012-04-13T16:35:00Z</cp:lastPrinted>
  <dcterms:modified xsi:type="dcterms:W3CDTF">2012-09-20T08:57:00Z</dcterms:modified>
  <cp:revision>23</cp:revision>
  <dc:subject/>
  <dc:title>Annex table 1</dc:title>
</cp:coreProperties>
</file>